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3CECD3" w14:textId="77777777" w:rsidR="00840002" w:rsidRPr="00372A70" w:rsidRDefault="00840002" w:rsidP="00840002">
      <w:pPr>
        <w:spacing w:after="120" w:line="240" w:lineRule="auto"/>
        <w:ind w:left="0"/>
        <w:jc w:val="both"/>
        <w:rPr>
          <w:rFonts w:cs="Times New Roman"/>
          <w:szCs w:val="24"/>
        </w:rPr>
      </w:pPr>
      <w:r w:rsidRPr="00372A70">
        <w:rPr>
          <w:rFonts w:cs="Times New Roman"/>
          <w:b/>
          <w:szCs w:val="24"/>
        </w:rPr>
        <w:t xml:space="preserve">S1 Table. </w:t>
      </w:r>
      <w:r w:rsidRPr="00372A70">
        <w:rPr>
          <w:rFonts w:cs="Times New Roman"/>
          <w:szCs w:val="24"/>
        </w:rPr>
        <w:t>Descriptive data (</w:t>
      </w:r>
      <w:proofErr w:type="spellStart"/>
      <w:r w:rsidRPr="00372A70">
        <w:rPr>
          <w:rFonts w:cs="Times New Roman"/>
          <w:szCs w:val="24"/>
        </w:rPr>
        <w:t>mean</w:t>
      </w:r>
      <w:r w:rsidRPr="00372A70">
        <w:rPr>
          <w:rFonts w:eastAsia="Calibri" w:cs="Times New Roman"/>
          <w:szCs w:val="24"/>
        </w:rPr>
        <w:t>±sd</w:t>
      </w:r>
      <w:proofErr w:type="spellEnd"/>
      <w:r w:rsidRPr="00372A70">
        <w:rPr>
          <w:rFonts w:eastAsia="Calibri" w:cs="Times New Roman"/>
          <w:szCs w:val="24"/>
        </w:rPr>
        <w:t>) of height, body mass index (BMI), sum of tricipital and subscapular skinfolds (∑skinfolds) and middle arm circumference (MAC).</w:t>
      </w:r>
    </w:p>
    <w:tbl>
      <w:tblPr>
        <w:tblStyle w:val="TableGrid1"/>
        <w:tblW w:w="93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450"/>
        <w:gridCol w:w="1261"/>
        <w:gridCol w:w="1531"/>
        <w:gridCol w:w="1267"/>
        <w:gridCol w:w="1970"/>
        <w:gridCol w:w="1801"/>
      </w:tblGrid>
      <w:tr w:rsidR="00840002" w:rsidRPr="00372A70" w14:paraId="3CD2A2EB" w14:textId="77777777" w:rsidTr="00840002">
        <w:trPr>
          <w:jc w:val="center"/>
        </w:trPr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D562607" w14:textId="77777777" w:rsidR="00840002" w:rsidRPr="00372A70" w:rsidRDefault="00840002" w:rsidP="00840002">
            <w:pPr>
              <w:ind w:left="0"/>
              <w:jc w:val="both"/>
              <w:rPr>
                <w:rFonts w:eastAsia="Calibri" w:cs="Times New Roman"/>
                <w:b/>
                <w:sz w:val="20"/>
                <w:szCs w:val="20"/>
              </w:rPr>
            </w:pPr>
            <w:r w:rsidRPr="00372A70">
              <w:rPr>
                <w:rFonts w:eastAsia="Calibri" w:cs="Times New Roman"/>
                <w:b/>
                <w:sz w:val="20"/>
                <w:szCs w:val="20"/>
              </w:rPr>
              <w:t>Age</w:t>
            </w:r>
          </w:p>
          <w:p w14:paraId="4CFDD068" w14:textId="77777777" w:rsidR="00840002" w:rsidRPr="00372A70" w:rsidRDefault="00840002" w:rsidP="00840002">
            <w:pPr>
              <w:ind w:left="0"/>
              <w:jc w:val="both"/>
              <w:rPr>
                <w:rFonts w:eastAsia="Calibri" w:cs="Times New Roman"/>
                <w:b/>
                <w:sz w:val="20"/>
                <w:szCs w:val="20"/>
              </w:rPr>
            </w:pPr>
            <w:r w:rsidRPr="00372A70">
              <w:rPr>
                <w:rFonts w:eastAsia="Calibri" w:cs="Times New Roman"/>
                <w:b/>
                <w:sz w:val="20"/>
                <w:szCs w:val="20"/>
              </w:rPr>
              <w:t>(years)</w:t>
            </w:r>
          </w:p>
        </w:tc>
        <w:tc>
          <w:tcPr>
            <w:tcW w:w="4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030F4E8" w14:textId="77777777" w:rsidR="00840002" w:rsidRPr="00372A70" w:rsidRDefault="00840002" w:rsidP="00840002">
            <w:pPr>
              <w:ind w:left="0"/>
              <w:jc w:val="both"/>
              <w:rPr>
                <w:rFonts w:eastAsia="Calibri" w:cs="Times New Roman"/>
                <w:b/>
                <w:sz w:val="20"/>
                <w:szCs w:val="20"/>
              </w:rPr>
            </w:pPr>
            <w:r w:rsidRPr="00372A70">
              <w:rPr>
                <w:rFonts w:eastAsia="Calibri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2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1303AEE" w14:textId="77777777" w:rsidR="00840002" w:rsidRPr="00372A70" w:rsidRDefault="00840002" w:rsidP="00840002">
            <w:pPr>
              <w:ind w:left="0"/>
              <w:jc w:val="both"/>
              <w:rPr>
                <w:rFonts w:eastAsia="Calibri" w:cs="Times New Roman"/>
                <w:b/>
                <w:sz w:val="20"/>
                <w:szCs w:val="20"/>
              </w:rPr>
            </w:pPr>
            <w:r w:rsidRPr="00372A70">
              <w:rPr>
                <w:rFonts w:eastAsia="Calibri" w:cs="Times New Roman"/>
                <w:b/>
                <w:sz w:val="20"/>
                <w:szCs w:val="20"/>
              </w:rPr>
              <w:t>Height</w:t>
            </w:r>
          </w:p>
          <w:p w14:paraId="22517D5A" w14:textId="77777777" w:rsidR="00840002" w:rsidRPr="00372A70" w:rsidRDefault="00840002" w:rsidP="00840002">
            <w:pPr>
              <w:ind w:left="0"/>
              <w:jc w:val="both"/>
              <w:rPr>
                <w:rFonts w:eastAsia="Calibri" w:cs="Times New Roman"/>
                <w:b/>
                <w:sz w:val="20"/>
                <w:szCs w:val="20"/>
              </w:rPr>
            </w:pPr>
            <w:r w:rsidRPr="00372A70">
              <w:rPr>
                <w:rFonts w:eastAsia="Calibri" w:cs="Times New Roman"/>
                <w:b/>
                <w:sz w:val="20"/>
                <w:szCs w:val="20"/>
              </w:rPr>
              <w:t>(cm)</w:t>
            </w:r>
          </w:p>
        </w:tc>
        <w:tc>
          <w:tcPr>
            <w:tcW w:w="15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B42A4B6" w14:textId="77777777" w:rsidR="00840002" w:rsidRPr="00372A70" w:rsidRDefault="00840002" w:rsidP="00840002">
            <w:pPr>
              <w:ind w:left="0"/>
              <w:jc w:val="both"/>
              <w:rPr>
                <w:rFonts w:eastAsia="Calibri" w:cs="Times New Roman"/>
                <w:b/>
                <w:sz w:val="20"/>
                <w:szCs w:val="20"/>
              </w:rPr>
            </w:pPr>
            <w:r w:rsidRPr="00372A70">
              <w:rPr>
                <w:rFonts w:eastAsia="Calibri" w:cs="Times New Roman"/>
                <w:b/>
                <w:sz w:val="20"/>
                <w:szCs w:val="20"/>
              </w:rPr>
              <w:t>Weight</w:t>
            </w:r>
          </w:p>
          <w:p w14:paraId="36B5AABE" w14:textId="77777777" w:rsidR="00840002" w:rsidRPr="00372A70" w:rsidRDefault="00840002" w:rsidP="00840002">
            <w:pPr>
              <w:ind w:left="0"/>
              <w:jc w:val="both"/>
              <w:rPr>
                <w:rFonts w:eastAsia="Calibri" w:cs="Times New Roman"/>
                <w:b/>
                <w:sz w:val="20"/>
                <w:szCs w:val="20"/>
              </w:rPr>
            </w:pPr>
            <w:r w:rsidRPr="00372A70">
              <w:rPr>
                <w:rFonts w:eastAsia="Calibri" w:cs="Times New Roman"/>
                <w:b/>
                <w:sz w:val="20"/>
                <w:szCs w:val="20"/>
              </w:rPr>
              <w:t>(kg)</w:t>
            </w:r>
          </w:p>
        </w:tc>
        <w:tc>
          <w:tcPr>
            <w:tcW w:w="12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263FF94" w14:textId="77777777" w:rsidR="00840002" w:rsidRPr="00372A70" w:rsidRDefault="00840002" w:rsidP="00840002">
            <w:pPr>
              <w:ind w:left="0"/>
              <w:jc w:val="both"/>
              <w:rPr>
                <w:rFonts w:eastAsia="Calibri" w:cs="Times New Roman"/>
                <w:b/>
                <w:sz w:val="20"/>
                <w:szCs w:val="20"/>
              </w:rPr>
            </w:pPr>
            <w:r w:rsidRPr="00372A70">
              <w:rPr>
                <w:rFonts w:eastAsia="Calibri" w:cs="Times New Roman"/>
                <w:b/>
                <w:sz w:val="20"/>
                <w:szCs w:val="20"/>
              </w:rPr>
              <w:t>BMI</w:t>
            </w:r>
          </w:p>
          <w:p w14:paraId="0150D8B1" w14:textId="77777777" w:rsidR="00840002" w:rsidRPr="00372A70" w:rsidRDefault="00840002" w:rsidP="00840002">
            <w:pPr>
              <w:ind w:left="0"/>
              <w:jc w:val="both"/>
              <w:rPr>
                <w:rFonts w:eastAsia="Calibri" w:cs="Times New Roman"/>
                <w:b/>
                <w:sz w:val="20"/>
                <w:szCs w:val="20"/>
              </w:rPr>
            </w:pPr>
            <w:r w:rsidRPr="00372A70">
              <w:rPr>
                <w:rFonts w:eastAsia="Calibri" w:cs="Times New Roman"/>
                <w:b/>
                <w:sz w:val="20"/>
                <w:szCs w:val="20"/>
              </w:rPr>
              <w:t>(kg/m</w:t>
            </w:r>
            <w:r w:rsidRPr="00372A70">
              <w:rPr>
                <w:rFonts w:eastAsia="Calibri" w:cs="Times New Roman"/>
                <w:b/>
                <w:sz w:val="20"/>
                <w:szCs w:val="20"/>
                <w:vertAlign w:val="superscript"/>
              </w:rPr>
              <w:t>-2</w:t>
            </w:r>
            <w:r w:rsidRPr="00372A70">
              <w:rPr>
                <w:rFonts w:eastAsia="Calibri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9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5959E99" w14:textId="77777777" w:rsidR="00840002" w:rsidRPr="00372A70" w:rsidRDefault="00840002" w:rsidP="00840002">
            <w:pPr>
              <w:ind w:left="0"/>
              <w:jc w:val="both"/>
              <w:rPr>
                <w:rFonts w:eastAsia="Calibri" w:cs="Times New Roman"/>
                <w:b/>
                <w:sz w:val="20"/>
                <w:szCs w:val="20"/>
              </w:rPr>
            </w:pPr>
            <w:r w:rsidRPr="00372A70">
              <w:rPr>
                <w:rFonts w:eastAsia="Calibri" w:cs="Times New Roman"/>
                <w:b/>
                <w:sz w:val="20"/>
                <w:szCs w:val="20"/>
              </w:rPr>
              <w:t>∑Skinfolds</w:t>
            </w:r>
          </w:p>
          <w:p w14:paraId="27F21213" w14:textId="77777777" w:rsidR="00840002" w:rsidRPr="00372A70" w:rsidRDefault="00840002" w:rsidP="00840002">
            <w:pPr>
              <w:ind w:left="0"/>
              <w:jc w:val="both"/>
              <w:rPr>
                <w:rFonts w:eastAsia="Calibri" w:cs="Times New Roman"/>
                <w:b/>
                <w:sz w:val="20"/>
                <w:szCs w:val="20"/>
              </w:rPr>
            </w:pPr>
            <w:r w:rsidRPr="00372A70">
              <w:rPr>
                <w:rFonts w:eastAsia="Calibri" w:cs="Times New Roman"/>
                <w:b/>
                <w:sz w:val="20"/>
                <w:szCs w:val="20"/>
              </w:rPr>
              <w:t>(mm)</w:t>
            </w:r>
          </w:p>
        </w:tc>
        <w:tc>
          <w:tcPr>
            <w:tcW w:w="18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CAC349D" w14:textId="77777777" w:rsidR="00840002" w:rsidRPr="00372A70" w:rsidRDefault="00840002" w:rsidP="00840002">
            <w:pPr>
              <w:ind w:left="0"/>
              <w:jc w:val="both"/>
              <w:rPr>
                <w:rFonts w:eastAsia="Calibri" w:cs="Times New Roman"/>
                <w:b/>
                <w:sz w:val="20"/>
                <w:szCs w:val="20"/>
              </w:rPr>
            </w:pPr>
            <w:r w:rsidRPr="00372A70">
              <w:rPr>
                <w:rFonts w:eastAsia="Calibri" w:cs="Times New Roman"/>
                <w:b/>
                <w:sz w:val="20"/>
                <w:szCs w:val="20"/>
              </w:rPr>
              <w:t>MAC</w:t>
            </w:r>
          </w:p>
          <w:p w14:paraId="456B34BA" w14:textId="77777777" w:rsidR="00840002" w:rsidRPr="00372A70" w:rsidRDefault="00840002" w:rsidP="00840002">
            <w:pPr>
              <w:ind w:left="0"/>
              <w:jc w:val="both"/>
              <w:rPr>
                <w:rFonts w:eastAsia="Calibri" w:cs="Times New Roman"/>
                <w:b/>
                <w:sz w:val="20"/>
                <w:szCs w:val="20"/>
              </w:rPr>
            </w:pPr>
            <w:r w:rsidRPr="00372A70">
              <w:rPr>
                <w:rFonts w:eastAsia="Calibri" w:cs="Times New Roman"/>
                <w:b/>
                <w:sz w:val="20"/>
                <w:szCs w:val="20"/>
              </w:rPr>
              <w:t>(mm)</w:t>
            </w:r>
          </w:p>
        </w:tc>
      </w:tr>
      <w:tr w:rsidR="00840002" w:rsidRPr="00372A70" w14:paraId="3CF88037" w14:textId="77777777" w:rsidTr="00840002">
        <w:trPr>
          <w:trHeight w:val="98"/>
          <w:jc w:val="center"/>
        </w:trPr>
        <w:tc>
          <w:tcPr>
            <w:tcW w:w="9360" w:type="dxa"/>
            <w:gridSpan w:val="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7C0DD58" w14:textId="77777777" w:rsidR="00840002" w:rsidRPr="00372A70" w:rsidRDefault="00840002" w:rsidP="00840002">
            <w:pPr>
              <w:ind w:left="0"/>
              <w:jc w:val="center"/>
              <w:rPr>
                <w:rFonts w:eastAsia="Calibri" w:cs="Times New Roman"/>
                <w:b/>
                <w:i/>
                <w:sz w:val="20"/>
                <w:szCs w:val="20"/>
              </w:rPr>
            </w:pPr>
            <w:r w:rsidRPr="00372A70">
              <w:rPr>
                <w:rFonts w:eastAsia="Calibri" w:cs="Times New Roman"/>
                <w:b/>
                <w:i/>
                <w:sz w:val="20"/>
                <w:szCs w:val="20"/>
              </w:rPr>
              <w:t>Boys</w:t>
            </w:r>
          </w:p>
        </w:tc>
      </w:tr>
      <w:tr w:rsidR="00840002" w:rsidRPr="00372A70" w14:paraId="1E042705" w14:textId="77777777" w:rsidTr="00840002">
        <w:trPr>
          <w:jc w:val="center"/>
        </w:trPr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45B9294" w14:textId="77777777" w:rsidR="00840002" w:rsidRPr="00372A70" w:rsidRDefault="00840002" w:rsidP="00840002">
            <w:pPr>
              <w:spacing w:after="120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8</w:t>
            </w:r>
          </w:p>
        </w:tc>
        <w:tc>
          <w:tcPr>
            <w:tcW w:w="45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812EE03" w14:textId="77777777" w:rsidR="00840002" w:rsidRPr="00372A70" w:rsidRDefault="00840002" w:rsidP="00840002">
            <w:pPr>
              <w:spacing w:after="120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126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941D669" w14:textId="77777777" w:rsidR="00840002" w:rsidRPr="00372A70" w:rsidRDefault="00840002" w:rsidP="00840002">
            <w:pPr>
              <w:spacing w:after="120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18.4 ± 5.1</w:t>
            </w:r>
          </w:p>
        </w:tc>
        <w:tc>
          <w:tcPr>
            <w:tcW w:w="153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DCB5482" w14:textId="77777777" w:rsidR="00840002" w:rsidRPr="00372A70" w:rsidRDefault="00840002" w:rsidP="00840002">
            <w:pPr>
              <w:spacing w:after="120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21.1 ± 2.3</w:t>
            </w:r>
          </w:p>
        </w:tc>
        <w:tc>
          <w:tcPr>
            <w:tcW w:w="1267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C75DB50" w14:textId="77777777" w:rsidR="00840002" w:rsidRPr="00372A70" w:rsidRDefault="00840002" w:rsidP="00840002">
            <w:pPr>
              <w:spacing w:after="120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5.1 ± 0.9</w:t>
            </w:r>
          </w:p>
        </w:tc>
        <w:tc>
          <w:tcPr>
            <w:tcW w:w="197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06B6EF9" w14:textId="77777777" w:rsidR="00840002" w:rsidRPr="00372A70" w:rsidRDefault="00840002" w:rsidP="00840002">
            <w:pPr>
              <w:spacing w:after="120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2.1 ± 1.6</w:t>
            </w:r>
          </w:p>
        </w:tc>
        <w:tc>
          <w:tcPr>
            <w:tcW w:w="1801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48CF0F1" w14:textId="77777777" w:rsidR="00840002" w:rsidRPr="00372A70" w:rsidRDefault="00840002" w:rsidP="00840002">
            <w:pPr>
              <w:spacing w:after="120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7.8 ± 1.5</w:t>
            </w:r>
          </w:p>
        </w:tc>
      </w:tr>
      <w:tr w:rsidR="00840002" w:rsidRPr="00372A70" w14:paraId="241A54CB" w14:textId="77777777" w:rsidTr="00840002">
        <w:trPr>
          <w:jc w:val="center"/>
        </w:trPr>
        <w:tc>
          <w:tcPr>
            <w:tcW w:w="1080" w:type="dxa"/>
            <w:hideMark/>
          </w:tcPr>
          <w:p w14:paraId="2059A526" w14:textId="77777777" w:rsidR="00840002" w:rsidRPr="00372A70" w:rsidRDefault="00840002" w:rsidP="00840002">
            <w:pPr>
              <w:spacing w:after="120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9</w:t>
            </w:r>
          </w:p>
        </w:tc>
        <w:tc>
          <w:tcPr>
            <w:tcW w:w="450" w:type="dxa"/>
            <w:hideMark/>
          </w:tcPr>
          <w:p w14:paraId="2A217916" w14:textId="77777777" w:rsidR="00840002" w:rsidRPr="00372A70" w:rsidRDefault="00840002" w:rsidP="00840002">
            <w:pPr>
              <w:spacing w:after="120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5</w:t>
            </w:r>
          </w:p>
        </w:tc>
        <w:tc>
          <w:tcPr>
            <w:tcW w:w="1261" w:type="dxa"/>
          </w:tcPr>
          <w:p w14:paraId="612F0DC1" w14:textId="77777777" w:rsidR="00840002" w:rsidRPr="00372A70" w:rsidRDefault="00840002" w:rsidP="00840002">
            <w:pPr>
              <w:spacing w:after="120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30.6 ± 4.0</w:t>
            </w:r>
          </w:p>
        </w:tc>
        <w:tc>
          <w:tcPr>
            <w:tcW w:w="1531" w:type="dxa"/>
          </w:tcPr>
          <w:p w14:paraId="652F959E" w14:textId="77777777" w:rsidR="00840002" w:rsidRPr="00372A70" w:rsidRDefault="00840002" w:rsidP="00840002">
            <w:pPr>
              <w:spacing w:after="120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26.6 ± 1.3</w:t>
            </w:r>
          </w:p>
        </w:tc>
        <w:tc>
          <w:tcPr>
            <w:tcW w:w="1267" w:type="dxa"/>
            <w:hideMark/>
          </w:tcPr>
          <w:p w14:paraId="6D8BB127" w14:textId="77777777" w:rsidR="00840002" w:rsidRPr="00372A70" w:rsidRDefault="00840002" w:rsidP="00840002">
            <w:pPr>
              <w:spacing w:after="120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5.6 ± 1.0</w:t>
            </w:r>
          </w:p>
        </w:tc>
        <w:tc>
          <w:tcPr>
            <w:tcW w:w="1970" w:type="dxa"/>
            <w:hideMark/>
          </w:tcPr>
          <w:p w14:paraId="23180E72" w14:textId="77777777" w:rsidR="00840002" w:rsidRPr="00372A70" w:rsidRDefault="00840002" w:rsidP="00840002">
            <w:pPr>
              <w:spacing w:after="120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1.6 ± 2.8</w:t>
            </w:r>
          </w:p>
        </w:tc>
        <w:tc>
          <w:tcPr>
            <w:tcW w:w="1801" w:type="dxa"/>
            <w:hideMark/>
          </w:tcPr>
          <w:p w14:paraId="6CEEE6D4" w14:textId="77777777" w:rsidR="00840002" w:rsidRPr="00372A70" w:rsidRDefault="00840002" w:rsidP="00840002">
            <w:pPr>
              <w:spacing w:after="120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6.8 ± 4.7</w:t>
            </w:r>
          </w:p>
        </w:tc>
      </w:tr>
      <w:tr w:rsidR="00840002" w:rsidRPr="00372A70" w14:paraId="7D2D9E49" w14:textId="77777777" w:rsidTr="00840002">
        <w:trPr>
          <w:jc w:val="center"/>
        </w:trPr>
        <w:tc>
          <w:tcPr>
            <w:tcW w:w="1080" w:type="dxa"/>
            <w:hideMark/>
          </w:tcPr>
          <w:p w14:paraId="2133BA4D" w14:textId="77777777" w:rsidR="00840002" w:rsidRPr="00372A70" w:rsidRDefault="00840002" w:rsidP="00840002">
            <w:pPr>
              <w:spacing w:after="120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0</w:t>
            </w:r>
          </w:p>
        </w:tc>
        <w:tc>
          <w:tcPr>
            <w:tcW w:w="450" w:type="dxa"/>
            <w:hideMark/>
          </w:tcPr>
          <w:p w14:paraId="587EEB8C" w14:textId="77777777" w:rsidR="00840002" w:rsidRPr="00372A70" w:rsidRDefault="00840002" w:rsidP="00840002">
            <w:pPr>
              <w:spacing w:after="120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6</w:t>
            </w:r>
          </w:p>
        </w:tc>
        <w:tc>
          <w:tcPr>
            <w:tcW w:w="1261" w:type="dxa"/>
          </w:tcPr>
          <w:p w14:paraId="181F2FF4" w14:textId="77777777" w:rsidR="00840002" w:rsidRPr="00372A70" w:rsidRDefault="00840002" w:rsidP="00840002">
            <w:pPr>
              <w:spacing w:after="120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28.8 ± 6.3</w:t>
            </w:r>
          </w:p>
        </w:tc>
        <w:tc>
          <w:tcPr>
            <w:tcW w:w="1531" w:type="dxa"/>
          </w:tcPr>
          <w:p w14:paraId="7F7F7229" w14:textId="77777777" w:rsidR="00840002" w:rsidRPr="00372A70" w:rsidRDefault="00840002" w:rsidP="00840002">
            <w:pPr>
              <w:spacing w:after="120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28.7 ± 5.6</w:t>
            </w:r>
          </w:p>
        </w:tc>
        <w:tc>
          <w:tcPr>
            <w:tcW w:w="1267" w:type="dxa"/>
            <w:hideMark/>
          </w:tcPr>
          <w:p w14:paraId="574B9CE2" w14:textId="77777777" w:rsidR="00840002" w:rsidRPr="00372A70" w:rsidRDefault="00840002" w:rsidP="00840002">
            <w:pPr>
              <w:spacing w:after="120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7.2 ± 2.8</w:t>
            </w:r>
          </w:p>
        </w:tc>
        <w:tc>
          <w:tcPr>
            <w:tcW w:w="1970" w:type="dxa"/>
            <w:hideMark/>
          </w:tcPr>
          <w:p w14:paraId="0ACE6C09" w14:textId="77777777" w:rsidR="00840002" w:rsidRPr="00372A70" w:rsidRDefault="00840002" w:rsidP="00840002">
            <w:pPr>
              <w:spacing w:after="120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4.1 ± 2.3</w:t>
            </w:r>
          </w:p>
        </w:tc>
        <w:tc>
          <w:tcPr>
            <w:tcW w:w="1801" w:type="dxa"/>
            <w:hideMark/>
          </w:tcPr>
          <w:p w14:paraId="2C135842" w14:textId="77777777" w:rsidR="00840002" w:rsidRPr="00372A70" w:rsidRDefault="00840002" w:rsidP="00840002">
            <w:pPr>
              <w:spacing w:after="120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9.6 ± 1.8</w:t>
            </w:r>
          </w:p>
        </w:tc>
      </w:tr>
      <w:tr w:rsidR="00840002" w:rsidRPr="00372A70" w14:paraId="5BE99859" w14:textId="77777777" w:rsidTr="00840002">
        <w:trPr>
          <w:jc w:val="center"/>
        </w:trPr>
        <w:tc>
          <w:tcPr>
            <w:tcW w:w="1080" w:type="dxa"/>
            <w:hideMark/>
          </w:tcPr>
          <w:p w14:paraId="5A1E4D34" w14:textId="77777777" w:rsidR="00840002" w:rsidRPr="00372A70" w:rsidRDefault="00840002" w:rsidP="00840002">
            <w:pPr>
              <w:spacing w:after="120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1</w:t>
            </w:r>
          </w:p>
        </w:tc>
        <w:tc>
          <w:tcPr>
            <w:tcW w:w="450" w:type="dxa"/>
            <w:hideMark/>
          </w:tcPr>
          <w:p w14:paraId="5784B94D" w14:textId="77777777" w:rsidR="00840002" w:rsidRPr="00372A70" w:rsidRDefault="00840002" w:rsidP="00840002">
            <w:pPr>
              <w:spacing w:after="120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1261" w:type="dxa"/>
          </w:tcPr>
          <w:p w14:paraId="19C5B104" w14:textId="77777777" w:rsidR="00840002" w:rsidRPr="00372A70" w:rsidRDefault="00840002" w:rsidP="00840002">
            <w:pPr>
              <w:spacing w:after="120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37.8 ± 3.3</w:t>
            </w:r>
          </w:p>
        </w:tc>
        <w:tc>
          <w:tcPr>
            <w:tcW w:w="1531" w:type="dxa"/>
          </w:tcPr>
          <w:p w14:paraId="5024AB76" w14:textId="77777777" w:rsidR="00840002" w:rsidRPr="00372A70" w:rsidRDefault="00840002" w:rsidP="00840002">
            <w:pPr>
              <w:spacing w:after="120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29.6 ± 1.5</w:t>
            </w:r>
          </w:p>
        </w:tc>
        <w:tc>
          <w:tcPr>
            <w:tcW w:w="1267" w:type="dxa"/>
            <w:hideMark/>
          </w:tcPr>
          <w:p w14:paraId="29D2B2DF" w14:textId="77777777" w:rsidR="00840002" w:rsidRPr="00372A70" w:rsidRDefault="00840002" w:rsidP="00840002">
            <w:pPr>
              <w:spacing w:after="120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5.6 ± 1.0</w:t>
            </w:r>
          </w:p>
        </w:tc>
        <w:tc>
          <w:tcPr>
            <w:tcW w:w="1970" w:type="dxa"/>
            <w:hideMark/>
          </w:tcPr>
          <w:p w14:paraId="1324E929" w14:textId="77777777" w:rsidR="00840002" w:rsidRPr="00372A70" w:rsidRDefault="00840002" w:rsidP="00840002">
            <w:pPr>
              <w:spacing w:after="120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3.7 ± 4.1</w:t>
            </w:r>
          </w:p>
        </w:tc>
        <w:tc>
          <w:tcPr>
            <w:tcW w:w="1801" w:type="dxa"/>
            <w:hideMark/>
          </w:tcPr>
          <w:p w14:paraId="0A117CB3" w14:textId="77777777" w:rsidR="00840002" w:rsidRPr="00372A70" w:rsidRDefault="00840002" w:rsidP="00840002">
            <w:pPr>
              <w:spacing w:after="120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20.7 ± 0.9</w:t>
            </w:r>
          </w:p>
        </w:tc>
      </w:tr>
      <w:tr w:rsidR="00840002" w:rsidRPr="00372A70" w14:paraId="49B3C3C9" w14:textId="77777777" w:rsidTr="00840002">
        <w:trPr>
          <w:jc w:val="center"/>
        </w:trPr>
        <w:tc>
          <w:tcPr>
            <w:tcW w:w="1080" w:type="dxa"/>
            <w:hideMark/>
          </w:tcPr>
          <w:p w14:paraId="2B866673" w14:textId="77777777" w:rsidR="00840002" w:rsidRPr="00372A70" w:rsidRDefault="00840002" w:rsidP="00840002">
            <w:pPr>
              <w:spacing w:after="120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2</w:t>
            </w:r>
          </w:p>
        </w:tc>
        <w:tc>
          <w:tcPr>
            <w:tcW w:w="450" w:type="dxa"/>
            <w:hideMark/>
          </w:tcPr>
          <w:p w14:paraId="5E1514A1" w14:textId="77777777" w:rsidR="00840002" w:rsidRPr="00372A70" w:rsidRDefault="00840002" w:rsidP="00840002">
            <w:pPr>
              <w:spacing w:after="120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1261" w:type="dxa"/>
          </w:tcPr>
          <w:p w14:paraId="69C54FEF" w14:textId="77777777" w:rsidR="00840002" w:rsidRPr="00372A70" w:rsidRDefault="00840002" w:rsidP="00840002">
            <w:pPr>
              <w:spacing w:after="120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45.5 ± 4.9</w:t>
            </w:r>
          </w:p>
        </w:tc>
        <w:tc>
          <w:tcPr>
            <w:tcW w:w="1531" w:type="dxa"/>
          </w:tcPr>
          <w:p w14:paraId="51986FCC" w14:textId="77777777" w:rsidR="00840002" w:rsidRPr="00372A70" w:rsidRDefault="00840002" w:rsidP="00840002">
            <w:pPr>
              <w:spacing w:after="120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37.3 ± 8.8</w:t>
            </w:r>
          </w:p>
        </w:tc>
        <w:tc>
          <w:tcPr>
            <w:tcW w:w="1267" w:type="dxa"/>
            <w:hideMark/>
          </w:tcPr>
          <w:p w14:paraId="6005B522" w14:textId="77777777" w:rsidR="00840002" w:rsidRPr="00372A70" w:rsidRDefault="00840002" w:rsidP="00840002">
            <w:pPr>
              <w:spacing w:after="120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7.5 ± 2.9</w:t>
            </w:r>
          </w:p>
        </w:tc>
        <w:tc>
          <w:tcPr>
            <w:tcW w:w="1970" w:type="dxa"/>
            <w:hideMark/>
          </w:tcPr>
          <w:p w14:paraId="5602B2E4" w14:textId="77777777" w:rsidR="00840002" w:rsidRPr="00372A70" w:rsidRDefault="00840002" w:rsidP="00840002">
            <w:pPr>
              <w:spacing w:after="120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5.4 ± 7.8</w:t>
            </w:r>
          </w:p>
        </w:tc>
        <w:tc>
          <w:tcPr>
            <w:tcW w:w="1801" w:type="dxa"/>
            <w:hideMark/>
          </w:tcPr>
          <w:p w14:paraId="4095B0FD" w14:textId="77777777" w:rsidR="00840002" w:rsidRPr="00372A70" w:rsidRDefault="00840002" w:rsidP="00840002">
            <w:pPr>
              <w:spacing w:after="120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21.1 ± 2.9</w:t>
            </w:r>
          </w:p>
        </w:tc>
      </w:tr>
      <w:tr w:rsidR="00840002" w:rsidRPr="00372A70" w14:paraId="0320FFEB" w14:textId="77777777" w:rsidTr="00840002">
        <w:trPr>
          <w:jc w:val="center"/>
        </w:trPr>
        <w:tc>
          <w:tcPr>
            <w:tcW w:w="1080" w:type="dxa"/>
            <w:hideMark/>
          </w:tcPr>
          <w:p w14:paraId="106AC2C0" w14:textId="77777777" w:rsidR="00840002" w:rsidRPr="00372A70" w:rsidRDefault="00840002" w:rsidP="00840002">
            <w:pPr>
              <w:spacing w:after="120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3</w:t>
            </w:r>
          </w:p>
        </w:tc>
        <w:tc>
          <w:tcPr>
            <w:tcW w:w="450" w:type="dxa"/>
            <w:hideMark/>
          </w:tcPr>
          <w:p w14:paraId="6ABDF339" w14:textId="77777777" w:rsidR="00840002" w:rsidRPr="00372A70" w:rsidRDefault="00840002" w:rsidP="00840002">
            <w:pPr>
              <w:spacing w:after="120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7</w:t>
            </w:r>
          </w:p>
        </w:tc>
        <w:tc>
          <w:tcPr>
            <w:tcW w:w="1261" w:type="dxa"/>
          </w:tcPr>
          <w:p w14:paraId="1428C9BF" w14:textId="77777777" w:rsidR="00840002" w:rsidRPr="00372A70" w:rsidRDefault="00840002" w:rsidP="00840002">
            <w:pPr>
              <w:spacing w:after="120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44.1 ± 9.4</w:t>
            </w:r>
          </w:p>
        </w:tc>
        <w:tc>
          <w:tcPr>
            <w:tcW w:w="1531" w:type="dxa"/>
          </w:tcPr>
          <w:p w14:paraId="7BD05769" w14:textId="77777777" w:rsidR="00840002" w:rsidRPr="00372A70" w:rsidRDefault="00840002" w:rsidP="00840002">
            <w:pPr>
              <w:spacing w:after="120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37.3 ± 7.7</w:t>
            </w:r>
          </w:p>
        </w:tc>
        <w:tc>
          <w:tcPr>
            <w:tcW w:w="1267" w:type="dxa"/>
            <w:hideMark/>
          </w:tcPr>
          <w:p w14:paraId="02B64BBD" w14:textId="77777777" w:rsidR="00840002" w:rsidRPr="00372A70" w:rsidRDefault="00840002" w:rsidP="00840002">
            <w:pPr>
              <w:spacing w:after="120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7.8 ± 1.6</w:t>
            </w:r>
          </w:p>
        </w:tc>
        <w:tc>
          <w:tcPr>
            <w:tcW w:w="1970" w:type="dxa"/>
            <w:hideMark/>
          </w:tcPr>
          <w:p w14:paraId="2684370D" w14:textId="77777777" w:rsidR="00840002" w:rsidRPr="00372A70" w:rsidRDefault="00840002" w:rsidP="00840002">
            <w:pPr>
              <w:spacing w:after="120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5.4 ± 2.5</w:t>
            </w:r>
          </w:p>
        </w:tc>
        <w:tc>
          <w:tcPr>
            <w:tcW w:w="1801" w:type="dxa"/>
            <w:hideMark/>
          </w:tcPr>
          <w:p w14:paraId="3940B9B4" w14:textId="77777777" w:rsidR="00840002" w:rsidRPr="00372A70" w:rsidRDefault="00840002" w:rsidP="00840002">
            <w:pPr>
              <w:spacing w:after="120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22.2 ± 1.6</w:t>
            </w:r>
          </w:p>
        </w:tc>
      </w:tr>
      <w:tr w:rsidR="00840002" w:rsidRPr="00372A70" w14:paraId="08A3321F" w14:textId="77777777" w:rsidTr="00840002">
        <w:trPr>
          <w:jc w:val="center"/>
        </w:trPr>
        <w:tc>
          <w:tcPr>
            <w:tcW w:w="1080" w:type="dxa"/>
            <w:hideMark/>
          </w:tcPr>
          <w:p w14:paraId="24067F76" w14:textId="77777777" w:rsidR="00840002" w:rsidRPr="00372A70" w:rsidRDefault="00840002" w:rsidP="00840002">
            <w:pPr>
              <w:spacing w:after="120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4</w:t>
            </w:r>
          </w:p>
        </w:tc>
        <w:tc>
          <w:tcPr>
            <w:tcW w:w="450" w:type="dxa"/>
            <w:hideMark/>
          </w:tcPr>
          <w:p w14:paraId="2854A857" w14:textId="77777777" w:rsidR="00840002" w:rsidRPr="00372A70" w:rsidRDefault="00840002" w:rsidP="00840002">
            <w:pPr>
              <w:spacing w:after="120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8</w:t>
            </w:r>
          </w:p>
        </w:tc>
        <w:tc>
          <w:tcPr>
            <w:tcW w:w="1261" w:type="dxa"/>
          </w:tcPr>
          <w:p w14:paraId="52CACD3F" w14:textId="77777777" w:rsidR="00840002" w:rsidRPr="00372A70" w:rsidRDefault="00840002" w:rsidP="00840002">
            <w:pPr>
              <w:spacing w:after="120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49.6 ± 6.4</w:t>
            </w:r>
          </w:p>
        </w:tc>
        <w:tc>
          <w:tcPr>
            <w:tcW w:w="1531" w:type="dxa"/>
          </w:tcPr>
          <w:p w14:paraId="4930DA34" w14:textId="77777777" w:rsidR="00840002" w:rsidRPr="00372A70" w:rsidRDefault="00840002" w:rsidP="00840002">
            <w:pPr>
              <w:spacing w:after="120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38.4 ± 9.3</w:t>
            </w:r>
          </w:p>
        </w:tc>
        <w:tc>
          <w:tcPr>
            <w:tcW w:w="1267" w:type="dxa"/>
            <w:hideMark/>
          </w:tcPr>
          <w:p w14:paraId="722FE171" w14:textId="77777777" w:rsidR="00840002" w:rsidRPr="00372A70" w:rsidRDefault="00840002" w:rsidP="00840002">
            <w:pPr>
              <w:spacing w:after="120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7.0 ± 3.3</w:t>
            </w:r>
          </w:p>
        </w:tc>
        <w:tc>
          <w:tcPr>
            <w:tcW w:w="1970" w:type="dxa"/>
            <w:hideMark/>
          </w:tcPr>
          <w:p w14:paraId="31E8A31D" w14:textId="77777777" w:rsidR="00840002" w:rsidRPr="00372A70" w:rsidRDefault="00840002" w:rsidP="00840002">
            <w:pPr>
              <w:spacing w:after="120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3.4 ± 3.4</w:t>
            </w:r>
          </w:p>
        </w:tc>
        <w:tc>
          <w:tcPr>
            <w:tcW w:w="1801" w:type="dxa"/>
            <w:hideMark/>
          </w:tcPr>
          <w:p w14:paraId="44C65B23" w14:textId="77777777" w:rsidR="00840002" w:rsidRPr="00372A70" w:rsidRDefault="00840002" w:rsidP="00840002">
            <w:pPr>
              <w:spacing w:after="120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20.8 ± 2.2</w:t>
            </w:r>
          </w:p>
        </w:tc>
      </w:tr>
      <w:tr w:rsidR="00840002" w:rsidRPr="00372A70" w14:paraId="17DCC3F4" w14:textId="77777777" w:rsidTr="00840002">
        <w:trPr>
          <w:jc w:val="center"/>
        </w:trPr>
        <w:tc>
          <w:tcPr>
            <w:tcW w:w="9360" w:type="dxa"/>
            <w:gridSpan w:val="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7C69205" w14:textId="77777777" w:rsidR="00840002" w:rsidRPr="00372A70" w:rsidRDefault="00840002" w:rsidP="00840002">
            <w:pPr>
              <w:spacing w:after="120"/>
              <w:ind w:left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372A70">
              <w:rPr>
                <w:rFonts w:eastAsia="Calibri" w:cs="Times New Roman"/>
                <w:b/>
                <w:sz w:val="20"/>
                <w:szCs w:val="20"/>
              </w:rPr>
              <w:t>Girls</w:t>
            </w:r>
          </w:p>
        </w:tc>
      </w:tr>
      <w:tr w:rsidR="00840002" w:rsidRPr="00372A70" w14:paraId="6655DC0A" w14:textId="77777777" w:rsidTr="00840002">
        <w:trPr>
          <w:jc w:val="center"/>
        </w:trPr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B561E1E" w14:textId="77777777" w:rsidR="00840002" w:rsidRPr="00372A70" w:rsidRDefault="00840002" w:rsidP="00840002">
            <w:pPr>
              <w:spacing w:after="120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8</w:t>
            </w:r>
          </w:p>
        </w:tc>
        <w:tc>
          <w:tcPr>
            <w:tcW w:w="45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1CE1A67" w14:textId="77777777" w:rsidR="00840002" w:rsidRPr="00372A70" w:rsidRDefault="00840002" w:rsidP="00840002">
            <w:pPr>
              <w:spacing w:after="120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7</w:t>
            </w:r>
          </w:p>
        </w:tc>
        <w:tc>
          <w:tcPr>
            <w:tcW w:w="126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AD7890E" w14:textId="77777777" w:rsidR="00840002" w:rsidRPr="00372A70" w:rsidRDefault="00840002" w:rsidP="00840002">
            <w:pPr>
              <w:spacing w:after="120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20.7 ± 3.5</w:t>
            </w:r>
          </w:p>
        </w:tc>
        <w:tc>
          <w:tcPr>
            <w:tcW w:w="153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9B1BB4D" w14:textId="77777777" w:rsidR="00840002" w:rsidRPr="00372A70" w:rsidRDefault="00840002" w:rsidP="00840002">
            <w:pPr>
              <w:spacing w:after="120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23.0 ± 4.2</w:t>
            </w:r>
          </w:p>
        </w:tc>
        <w:tc>
          <w:tcPr>
            <w:tcW w:w="1267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26B41F4" w14:textId="77777777" w:rsidR="00840002" w:rsidRPr="00372A70" w:rsidRDefault="00840002" w:rsidP="00840002">
            <w:pPr>
              <w:spacing w:after="120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5.8 ± 2.8</w:t>
            </w:r>
          </w:p>
        </w:tc>
        <w:tc>
          <w:tcPr>
            <w:tcW w:w="197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7CE0454" w14:textId="77777777" w:rsidR="00840002" w:rsidRPr="00372A70" w:rsidRDefault="00840002" w:rsidP="00840002">
            <w:pPr>
              <w:spacing w:after="120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3.2 ± 2</w:t>
            </w:r>
          </w:p>
        </w:tc>
        <w:tc>
          <w:tcPr>
            <w:tcW w:w="1801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58910CA" w14:textId="77777777" w:rsidR="00840002" w:rsidRPr="00372A70" w:rsidRDefault="00840002" w:rsidP="00840002">
            <w:pPr>
              <w:spacing w:after="120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8.4 ± 2.3</w:t>
            </w:r>
          </w:p>
        </w:tc>
      </w:tr>
      <w:tr w:rsidR="00840002" w:rsidRPr="00372A70" w14:paraId="5D6656CF" w14:textId="77777777" w:rsidTr="00840002">
        <w:trPr>
          <w:jc w:val="center"/>
        </w:trPr>
        <w:tc>
          <w:tcPr>
            <w:tcW w:w="1080" w:type="dxa"/>
            <w:hideMark/>
          </w:tcPr>
          <w:p w14:paraId="06E7507D" w14:textId="77777777" w:rsidR="00840002" w:rsidRPr="00372A70" w:rsidRDefault="00840002" w:rsidP="00840002">
            <w:pPr>
              <w:spacing w:after="120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9</w:t>
            </w:r>
          </w:p>
        </w:tc>
        <w:tc>
          <w:tcPr>
            <w:tcW w:w="450" w:type="dxa"/>
            <w:hideMark/>
          </w:tcPr>
          <w:p w14:paraId="7307919D" w14:textId="77777777" w:rsidR="00840002" w:rsidRPr="00372A70" w:rsidRDefault="00840002" w:rsidP="00840002">
            <w:pPr>
              <w:spacing w:after="120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1261" w:type="dxa"/>
          </w:tcPr>
          <w:p w14:paraId="046A3BCF" w14:textId="77777777" w:rsidR="00840002" w:rsidRPr="00372A70" w:rsidRDefault="00840002" w:rsidP="00840002">
            <w:pPr>
              <w:spacing w:after="120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27.2 ± 5.3</w:t>
            </w:r>
          </w:p>
        </w:tc>
        <w:tc>
          <w:tcPr>
            <w:tcW w:w="1531" w:type="dxa"/>
          </w:tcPr>
          <w:p w14:paraId="7A852CC4" w14:textId="77777777" w:rsidR="00840002" w:rsidRPr="00372A70" w:rsidRDefault="00840002" w:rsidP="00840002">
            <w:pPr>
              <w:spacing w:after="120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26.1 ± 2.2</w:t>
            </w:r>
          </w:p>
        </w:tc>
        <w:tc>
          <w:tcPr>
            <w:tcW w:w="1267" w:type="dxa"/>
            <w:hideMark/>
          </w:tcPr>
          <w:p w14:paraId="621360B9" w14:textId="77777777" w:rsidR="00840002" w:rsidRPr="00372A70" w:rsidRDefault="00840002" w:rsidP="00840002">
            <w:pPr>
              <w:spacing w:after="120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6.1 ± 0.6</w:t>
            </w:r>
          </w:p>
        </w:tc>
        <w:tc>
          <w:tcPr>
            <w:tcW w:w="1970" w:type="dxa"/>
            <w:hideMark/>
          </w:tcPr>
          <w:p w14:paraId="1C728D6C" w14:textId="77777777" w:rsidR="00840002" w:rsidRPr="00372A70" w:rsidRDefault="00840002" w:rsidP="00840002">
            <w:pPr>
              <w:spacing w:after="120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4.2 ± 2.9</w:t>
            </w:r>
          </w:p>
        </w:tc>
        <w:tc>
          <w:tcPr>
            <w:tcW w:w="1801" w:type="dxa"/>
            <w:hideMark/>
          </w:tcPr>
          <w:p w14:paraId="71A83781" w14:textId="77777777" w:rsidR="00840002" w:rsidRPr="00372A70" w:rsidRDefault="00840002" w:rsidP="00840002">
            <w:pPr>
              <w:spacing w:after="120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9.7 ± 1.6</w:t>
            </w:r>
          </w:p>
        </w:tc>
      </w:tr>
      <w:tr w:rsidR="00840002" w:rsidRPr="00372A70" w14:paraId="462B8E40" w14:textId="77777777" w:rsidTr="00840002">
        <w:trPr>
          <w:jc w:val="center"/>
        </w:trPr>
        <w:tc>
          <w:tcPr>
            <w:tcW w:w="1080" w:type="dxa"/>
            <w:hideMark/>
          </w:tcPr>
          <w:p w14:paraId="3A1D2249" w14:textId="77777777" w:rsidR="00840002" w:rsidRPr="00372A70" w:rsidRDefault="00840002" w:rsidP="00840002">
            <w:pPr>
              <w:spacing w:after="120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0</w:t>
            </w:r>
          </w:p>
        </w:tc>
        <w:tc>
          <w:tcPr>
            <w:tcW w:w="450" w:type="dxa"/>
            <w:hideMark/>
          </w:tcPr>
          <w:p w14:paraId="0AB91141" w14:textId="77777777" w:rsidR="00840002" w:rsidRPr="00372A70" w:rsidRDefault="00840002" w:rsidP="00840002">
            <w:pPr>
              <w:spacing w:after="120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1261" w:type="dxa"/>
          </w:tcPr>
          <w:p w14:paraId="78D7B012" w14:textId="77777777" w:rsidR="00840002" w:rsidRPr="00372A70" w:rsidRDefault="00840002" w:rsidP="00840002">
            <w:pPr>
              <w:spacing w:after="120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 xml:space="preserve">137.5 ± 5.3 </w:t>
            </w:r>
          </w:p>
        </w:tc>
        <w:tc>
          <w:tcPr>
            <w:tcW w:w="1531" w:type="dxa"/>
          </w:tcPr>
          <w:p w14:paraId="058A8AFE" w14:textId="77777777" w:rsidR="00840002" w:rsidRPr="00372A70" w:rsidRDefault="00840002" w:rsidP="00840002">
            <w:pPr>
              <w:spacing w:after="120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31.0 ± 5.6</w:t>
            </w:r>
          </w:p>
        </w:tc>
        <w:tc>
          <w:tcPr>
            <w:tcW w:w="1267" w:type="dxa"/>
            <w:hideMark/>
          </w:tcPr>
          <w:p w14:paraId="2F02EDD8" w14:textId="77777777" w:rsidR="00840002" w:rsidRPr="00372A70" w:rsidRDefault="00840002" w:rsidP="00840002">
            <w:pPr>
              <w:spacing w:after="120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6.3 ± 2.0</w:t>
            </w:r>
          </w:p>
        </w:tc>
        <w:tc>
          <w:tcPr>
            <w:tcW w:w="1970" w:type="dxa"/>
            <w:hideMark/>
          </w:tcPr>
          <w:p w14:paraId="1E6B3A75" w14:textId="77777777" w:rsidR="00840002" w:rsidRPr="00372A70" w:rsidRDefault="00840002" w:rsidP="00840002">
            <w:pPr>
              <w:spacing w:after="120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5.1 ± 7.7</w:t>
            </w:r>
          </w:p>
        </w:tc>
        <w:tc>
          <w:tcPr>
            <w:tcW w:w="1801" w:type="dxa"/>
            <w:hideMark/>
          </w:tcPr>
          <w:p w14:paraId="12AE5CD2" w14:textId="77777777" w:rsidR="00840002" w:rsidRPr="00372A70" w:rsidRDefault="00840002" w:rsidP="00840002">
            <w:pPr>
              <w:spacing w:after="120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20.2 ± 1.7</w:t>
            </w:r>
          </w:p>
        </w:tc>
      </w:tr>
      <w:tr w:rsidR="00840002" w:rsidRPr="00372A70" w14:paraId="47316DBC" w14:textId="77777777" w:rsidTr="00840002">
        <w:trPr>
          <w:jc w:val="center"/>
        </w:trPr>
        <w:tc>
          <w:tcPr>
            <w:tcW w:w="1080" w:type="dxa"/>
            <w:hideMark/>
          </w:tcPr>
          <w:p w14:paraId="0FFCFC4D" w14:textId="77777777" w:rsidR="00840002" w:rsidRPr="00372A70" w:rsidRDefault="00840002" w:rsidP="00840002">
            <w:pPr>
              <w:spacing w:after="120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1</w:t>
            </w:r>
          </w:p>
        </w:tc>
        <w:tc>
          <w:tcPr>
            <w:tcW w:w="450" w:type="dxa"/>
            <w:hideMark/>
          </w:tcPr>
          <w:p w14:paraId="7767E1A6" w14:textId="77777777" w:rsidR="00840002" w:rsidRPr="00372A70" w:rsidRDefault="00840002" w:rsidP="00840002">
            <w:pPr>
              <w:spacing w:after="120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6</w:t>
            </w:r>
          </w:p>
        </w:tc>
        <w:tc>
          <w:tcPr>
            <w:tcW w:w="1261" w:type="dxa"/>
          </w:tcPr>
          <w:p w14:paraId="674888AD" w14:textId="77777777" w:rsidR="00840002" w:rsidRPr="00372A70" w:rsidRDefault="00840002" w:rsidP="00840002">
            <w:pPr>
              <w:spacing w:after="120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34.1 ± 5.4</w:t>
            </w:r>
          </w:p>
        </w:tc>
        <w:tc>
          <w:tcPr>
            <w:tcW w:w="1531" w:type="dxa"/>
          </w:tcPr>
          <w:p w14:paraId="64B039ED" w14:textId="77777777" w:rsidR="00840002" w:rsidRPr="00372A70" w:rsidRDefault="00840002" w:rsidP="00840002">
            <w:pPr>
              <w:spacing w:after="120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27.9 ± 3.3</w:t>
            </w:r>
          </w:p>
        </w:tc>
        <w:tc>
          <w:tcPr>
            <w:tcW w:w="1267" w:type="dxa"/>
            <w:hideMark/>
          </w:tcPr>
          <w:p w14:paraId="57AB1436" w14:textId="77777777" w:rsidR="00840002" w:rsidRPr="00372A70" w:rsidRDefault="00840002" w:rsidP="00840002">
            <w:pPr>
              <w:spacing w:after="120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5.5 ± 1.9</w:t>
            </w:r>
          </w:p>
        </w:tc>
        <w:tc>
          <w:tcPr>
            <w:tcW w:w="1970" w:type="dxa"/>
            <w:hideMark/>
          </w:tcPr>
          <w:p w14:paraId="593330A9" w14:textId="77777777" w:rsidR="00840002" w:rsidRPr="00372A70" w:rsidRDefault="00840002" w:rsidP="00840002">
            <w:pPr>
              <w:spacing w:after="120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2.9 ± 4.1</w:t>
            </w:r>
          </w:p>
        </w:tc>
        <w:tc>
          <w:tcPr>
            <w:tcW w:w="1801" w:type="dxa"/>
            <w:hideMark/>
          </w:tcPr>
          <w:p w14:paraId="1BDEA375" w14:textId="77777777" w:rsidR="00840002" w:rsidRPr="00372A70" w:rsidRDefault="00840002" w:rsidP="00840002">
            <w:pPr>
              <w:spacing w:after="120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9.6 ± 2.2</w:t>
            </w:r>
          </w:p>
        </w:tc>
      </w:tr>
      <w:tr w:rsidR="00840002" w:rsidRPr="00372A70" w14:paraId="255056A3" w14:textId="77777777" w:rsidTr="00840002">
        <w:trPr>
          <w:jc w:val="center"/>
        </w:trPr>
        <w:tc>
          <w:tcPr>
            <w:tcW w:w="1080" w:type="dxa"/>
            <w:hideMark/>
          </w:tcPr>
          <w:p w14:paraId="4E4BA1E8" w14:textId="77777777" w:rsidR="00840002" w:rsidRPr="00372A70" w:rsidRDefault="00840002" w:rsidP="00840002">
            <w:pPr>
              <w:spacing w:after="120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2</w:t>
            </w:r>
          </w:p>
        </w:tc>
        <w:tc>
          <w:tcPr>
            <w:tcW w:w="450" w:type="dxa"/>
            <w:hideMark/>
          </w:tcPr>
          <w:p w14:paraId="468F2E9A" w14:textId="77777777" w:rsidR="00840002" w:rsidRPr="00372A70" w:rsidRDefault="00840002" w:rsidP="00840002">
            <w:pPr>
              <w:spacing w:after="120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1261" w:type="dxa"/>
          </w:tcPr>
          <w:p w14:paraId="7DFBA44E" w14:textId="77777777" w:rsidR="00840002" w:rsidRPr="00372A70" w:rsidRDefault="00840002" w:rsidP="00840002">
            <w:pPr>
              <w:spacing w:after="120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34.3 ± 4.1</w:t>
            </w:r>
          </w:p>
        </w:tc>
        <w:tc>
          <w:tcPr>
            <w:tcW w:w="1531" w:type="dxa"/>
          </w:tcPr>
          <w:p w14:paraId="39DB46C9" w14:textId="77777777" w:rsidR="00840002" w:rsidRPr="00372A70" w:rsidRDefault="00840002" w:rsidP="00840002">
            <w:pPr>
              <w:spacing w:after="120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32.1 ± 5.3</w:t>
            </w:r>
          </w:p>
        </w:tc>
        <w:tc>
          <w:tcPr>
            <w:tcW w:w="1267" w:type="dxa"/>
            <w:hideMark/>
          </w:tcPr>
          <w:p w14:paraId="2C377000" w14:textId="77777777" w:rsidR="00840002" w:rsidRPr="00372A70" w:rsidRDefault="00840002" w:rsidP="00840002">
            <w:pPr>
              <w:spacing w:after="120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5.8 ± 1.8</w:t>
            </w:r>
          </w:p>
        </w:tc>
        <w:tc>
          <w:tcPr>
            <w:tcW w:w="1970" w:type="dxa"/>
            <w:hideMark/>
          </w:tcPr>
          <w:p w14:paraId="65D087D0" w14:textId="77777777" w:rsidR="00840002" w:rsidRPr="00372A70" w:rsidRDefault="00840002" w:rsidP="00840002">
            <w:pPr>
              <w:spacing w:after="120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6.3 ± 3.4</w:t>
            </w:r>
          </w:p>
        </w:tc>
        <w:tc>
          <w:tcPr>
            <w:tcW w:w="1801" w:type="dxa"/>
            <w:hideMark/>
          </w:tcPr>
          <w:p w14:paraId="0BF73246" w14:textId="77777777" w:rsidR="00840002" w:rsidRPr="00372A70" w:rsidRDefault="00840002" w:rsidP="00840002">
            <w:pPr>
              <w:spacing w:after="120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20.6 ± 2.1</w:t>
            </w:r>
          </w:p>
        </w:tc>
      </w:tr>
      <w:tr w:rsidR="00840002" w:rsidRPr="00372A70" w14:paraId="7BB5DE05" w14:textId="77777777" w:rsidTr="00840002">
        <w:trPr>
          <w:jc w:val="center"/>
        </w:trPr>
        <w:tc>
          <w:tcPr>
            <w:tcW w:w="1080" w:type="dxa"/>
            <w:hideMark/>
          </w:tcPr>
          <w:p w14:paraId="16186F54" w14:textId="77777777" w:rsidR="00840002" w:rsidRPr="00372A70" w:rsidRDefault="00840002" w:rsidP="00840002">
            <w:pPr>
              <w:spacing w:after="120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3</w:t>
            </w:r>
          </w:p>
        </w:tc>
        <w:tc>
          <w:tcPr>
            <w:tcW w:w="450" w:type="dxa"/>
            <w:hideMark/>
          </w:tcPr>
          <w:p w14:paraId="4273A143" w14:textId="77777777" w:rsidR="00840002" w:rsidRPr="00372A70" w:rsidRDefault="00840002" w:rsidP="00840002">
            <w:pPr>
              <w:spacing w:after="120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6</w:t>
            </w:r>
          </w:p>
        </w:tc>
        <w:tc>
          <w:tcPr>
            <w:tcW w:w="1261" w:type="dxa"/>
          </w:tcPr>
          <w:p w14:paraId="68FE6692" w14:textId="77777777" w:rsidR="00840002" w:rsidRPr="00372A70" w:rsidRDefault="00840002" w:rsidP="00840002">
            <w:pPr>
              <w:spacing w:after="120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50.3 ± 8.6</w:t>
            </w:r>
          </w:p>
        </w:tc>
        <w:tc>
          <w:tcPr>
            <w:tcW w:w="1531" w:type="dxa"/>
          </w:tcPr>
          <w:p w14:paraId="02B1EA13" w14:textId="77777777" w:rsidR="00840002" w:rsidRPr="00372A70" w:rsidRDefault="00840002" w:rsidP="00840002">
            <w:pPr>
              <w:spacing w:after="120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42.3 ± 6.1</w:t>
            </w:r>
          </w:p>
        </w:tc>
        <w:tc>
          <w:tcPr>
            <w:tcW w:w="1267" w:type="dxa"/>
            <w:hideMark/>
          </w:tcPr>
          <w:p w14:paraId="7E6D981E" w14:textId="77777777" w:rsidR="00840002" w:rsidRPr="00372A70" w:rsidRDefault="00840002" w:rsidP="00840002">
            <w:pPr>
              <w:spacing w:after="120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8.7 ± 1.4</w:t>
            </w:r>
          </w:p>
        </w:tc>
        <w:tc>
          <w:tcPr>
            <w:tcW w:w="1970" w:type="dxa"/>
            <w:hideMark/>
          </w:tcPr>
          <w:p w14:paraId="4D71A01A" w14:textId="77777777" w:rsidR="00840002" w:rsidRPr="00372A70" w:rsidRDefault="00840002" w:rsidP="00840002">
            <w:pPr>
              <w:spacing w:after="120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21 ± 5,9</w:t>
            </w:r>
          </w:p>
        </w:tc>
        <w:tc>
          <w:tcPr>
            <w:tcW w:w="1801" w:type="dxa"/>
            <w:hideMark/>
          </w:tcPr>
          <w:p w14:paraId="1B17D0E7" w14:textId="77777777" w:rsidR="00840002" w:rsidRPr="00372A70" w:rsidRDefault="00840002" w:rsidP="00840002">
            <w:pPr>
              <w:spacing w:after="120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23.1 ± 1.5</w:t>
            </w:r>
          </w:p>
        </w:tc>
      </w:tr>
      <w:tr w:rsidR="00840002" w:rsidRPr="00372A70" w14:paraId="5D9E0DB5" w14:textId="77777777" w:rsidTr="00840002">
        <w:trPr>
          <w:jc w:val="center"/>
        </w:trPr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B135730" w14:textId="77777777" w:rsidR="00840002" w:rsidRPr="00372A70" w:rsidRDefault="00840002" w:rsidP="00840002">
            <w:pPr>
              <w:spacing w:after="120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004792D" w14:textId="77777777" w:rsidR="00840002" w:rsidRPr="00372A70" w:rsidRDefault="00840002" w:rsidP="00840002">
            <w:pPr>
              <w:spacing w:after="120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6A95152" w14:textId="77777777" w:rsidR="00840002" w:rsidRPr="00372A70" w:rsidRDefault="00840002" w:rsidP="00840002">
            <w:pPr>
              <w:spacing w:after="120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49.8 ± 7.9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8A18371" w14:textId="77777777" w:rsidR="00840002" w:rsidRPr="00372A70" w:rsidRDefault="00840002" w:rsidP="00840002">
            <w:pPr>
              <w:spacing w:after="120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44.1 ± 8.3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73C66C9" w14:textId="77777777" w:rsidR="00840002" w:rsidRPr="00372A70" w:rsidRDefault="00840002" w:rsidP="00840002">
            <w:pPr>
              <w:spacing w:after="120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9.5 ± 2.5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33FF39B" w14:textId="77777777" w:rsidR="00840002" w:rsidRPr="00372A70" w:rsidRDefault="00840002" w:rsidP="00840002">
            <w:pPr>
              <w:spacing w:after="120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24 ± 11.5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77138D5" w14:textId="77777777" w:rsidR="00840002" w:rsidRPr="00372A70" w:rsidRDefault="00840002" w:rsidP="00840002">
            <w:pPr>
              <w:spacing w:after="120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23.4 ± 3.7</w:t>
            </w:r>
          </w:p>
        </w:tc>
      </w:tr>
    </w:tbl>
    <w:p w14:paraId="1380D0CB" w14:textId="77777777" w:rsidR="00840002" w:rsidRDefault="00840002" w:rsidP="00840002">
      <w:pPr>
        <w:keepNext/>
        <w:spacing w:before="100" w:beforeAutospacing="1" w:after="0" w:line="276" w:lineRule="auto"/>
        <w:ind w:left="0"/>
        <w:jc w:val="center"/>
        <w:outlineLvl w:val="2"/>
        <w:rPr>
          <w:rFonts w:eastAsia="Times New Roman" w:cs="Times New Roman"/>
          <w:b/>
          <w:bCs/>
          <w:szCs w:val="24"/>
          <w:lang w:eastAsia="pt-PT"/>
        </w:rPr>
      </w:pPr>
    </w:p>
    <w:p w14:paraId="6E848A74" w14:textId="77777777" w:rsidR="00976376" w:rsidRDefault="00976376"/>
    <w:sectPr w:rsidR="009763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002"/>
    <w:rsid w:val="00840002"/>
    <w:rsid w:val="00976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12EA3A"/>
  <w15:chartTrackingRefBased/>
  <w15:docId w15:val="{A24B1896-EC5E-4EBB-A332-38614F3A0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0002"/>
    <w:pPr>
      <w:ind w:left="284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39"/>
    <w:rsid w:val="00840002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50</Characters>
  <Application>Microsoft Office Word</Application>
  <DocSecurity>0</DocSecurity>
  <Lines>7</Lines>
  <Paragraphs>2</Paragraphs>
  <ScaleCrop>false</ScaleCrop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4</dc:creator>
  <cp:keywords/>
  <dc:description/>
  <cp:lastModifiedBy>chn off34</cp:lastModifiedBy>
  <cp:revision>1</cp:revision>
  <dcterms:created xsi:type="dcterms:W3CDTF">2022-10-11T06:10:00Z</dcterms:created>
  <dcterms:modified xsi:type="dcterms:W3CDTF">2022-10-11T06:10:00Z</dcterms:modified>
</cp:coreProperties>
</file>